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2CB79" w14:textId="77777777" w:rsidR="0022080A" w:rsidRDefault="0022080A" w:rsidP="0022080A">
      <w:r w:rsidRPr="003863C2">
        <w:rPr>
          <w:b/>
          <w:bCs/>
        </w:rPr>
        <w:t xml:space="preserve">S2 Table. Discriminative performance </w:t>
      </w:r>
      <w:r>
        <w:rPr>
          <w:b/>
          <w:bCs/>
        </w:rPr>
        <w:t>in internal validation.</w:t>
      </w:r>
      <w:r w:rsidRPr="003863C2">
        <w:rPr>
          <w:b/>
          <w:bCs/>
        </w:rPr>
        <w:t xml:space="preserve"> </w:t>
      </w:r>
      <w:r>
        <w:t>AUC, Specificity, and NPV when predicting bacterial growth during 10-times repeated 10-fold cross-validation of the development set.</w:t>
      </w:r>
    </w:p>
    <w:tbl>
      <w:tblPr>
        <w:tblW w:w="90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22"/>
        <w:gridCol w:w="1920"/>
        <w:gridCol w:w="1860"/>
        <w:gridCol w:w="1800"/>
        <w:gridCol w:w="735"/>
      </w:tblGrid>
      <w:tr w:rsidR="0022080A" w14:paraId="0F04AEA3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4AA29" w14:textId="77777777" w:rsidR="0022080A" w:rsidRDefault="0022080A" w:rsidP="00DF5CA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D27F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C (95% CI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FF52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ficity (95% CI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AB492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PV (95% CI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E1F53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22080A" w14:paraId="0D807F37" w14:textId="77777777" w:rsidTr="00DF5CA3">
        <w:trPr>
          <w:trHeight w:val="180"/>
        </w:trPr>
        <w:tc>
          <w:tcPr>
            <w:tcW w:w="9037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C63E1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andidate predictors</w:t>
            </w:r>
          </w:p>
        </w:tc>
      </w:tr>
      <w:tr w:rsidR="0022080A" w14:paraId="381ACB64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D179B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XGB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F58BE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 (0.805-0.811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C5D25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 (33.9-35.9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E3266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 (92.2-92.7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6AB7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2080A" w14:paraId="10B89EFF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99E28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RF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54C6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 (0.802-0.807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20DAA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 (34.5-36.4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31584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5 (92.3-92.7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D2BDD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2080A" w14:paraId="47C69A97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84AB8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E-NET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74384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 (0.785-0.791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61484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 (28.8-30.5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DE591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2 (91.0-91.5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CCECE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2080A" w14:paraId="00B46584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5601C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LR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4D011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 (0.782-0.788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ED0FF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(27.8-29.5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C904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 (90.7-91.2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05408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2080A" w14:paraId="61EB8DD8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72BAE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LR-FP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38AED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 (0.778-0.784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58DD6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 (27.4-29.2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23E8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 (90.5-91.1)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15AF6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2080A" w14:paraId="30618D06" w14:textId="77777777" w:rsidTr="00DF5CA3">
        <w:trPr>
          <w:trHeight w:val="180"/>
        </w:trPr>
        <w:tc>
          <w:tcPr>
            <w:tcW w:w="9037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D88B0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set of predictors</w:t>
            </w:r>
          </w:p>
        </w:tc>
      </w:tr>
      <w:tr w:rsidR="0022080A" w14:paraId="2BBC99E6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BE4CA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XGB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4E968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 (0.792-0.798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B1453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 (33.5-35.2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769F4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 (92.2-92.6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87928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2080A" w14:paraId="6AB7282D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8CB87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E-NET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4EC9C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 (0.770-0.777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5EC2C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 (27.9-29.4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231C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 (90.6-91.0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BBD2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2080A" w14:paraId="04CA410A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2BBB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LR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34F32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 (0.769-0.776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1F5BA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 (28.1-29.5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C9BC4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 (90.6-91.0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74B6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2080A" w14:paraId="44EA7526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DC4B8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LR-FP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0A781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 (0.765-0.771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6BF7A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 (26.7-28.2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C8D53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 (90.2-90.7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69979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2080A" w14:paraId="5D73F32C" w14:textId="77777777" w:rsidTr="00DF5CA3">
        <w:tc>
          <w:tcPr>
            <w:tcW w:w="27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D0380" w14:textId="77777777" w:rsidR="0022080A" w:rsidRDefault="0022080A" w:rsidP="00DF5CA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RF</w:t>
            </w:r>
          </w:p>
        </w:tc>
        <w:tc>
          <w:tcPr>
            <w:tcW w:w="19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C3764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 (0.764-0.770)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D4C4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 (11.7-12.6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02A16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 (76.7-78.4))</w:t>
            </w:r>
          </w:p>
        </w:tc>
        <w:tc>
          <w:tcPr>
            <w:tcW w:w="7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B6163" w14:textId="77777777" w:rsidR="0022080A" w:rsidRDefault="0022080A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4444C184" w14:textId="77777777" w:rsidR="0022080A" w:rsidRDefault="0022080A" w:rsidP="0022080A">
      <w:pPr>
        <w:spacing w:after="160" w:line="240" w:lineRule="auto"/>
        <w:jc w:val="both"/>
        <w:rPr>
          <w:sz w:val="18"/>
          <w:szCs w:val="18"/>
          <w:highlight w:val="yellow"/>
        </w:rPr>
      </w:pPr>
      <w:r>
        <w:rPr>
          <w:sz w:val="18"/>
          <w:szCs w:val="18"/>
        </w:rPr>
        <w:t xml:space="preserve">Specificity and NPV were calculated at a predefined sensitivity of 95%. p-values were obtained via Bayesian generalised linear mixed models </w:t>
      </w:r>
      <w:hyperlink r:id="rId4">
        <w:r>
          <w:rPr>
            <w:color w:val="1155CC"/>
            <w:sz w:val="18"/>
            <w:szCs w:val="18"/>
            <w:u w:val="single"/>
          </w:rPr>
          <w:t>(</w:t>
        </w:r>
        <w:proofErr w:type="spellStart"/>
        <w:r>
          <w:rPr>
            <w:color w:val="1155CC"/>
            <w:sz w:val="18"/>
            <w:szCs w:val="18"/>
            <w:u w:val="single"/>
          </w:rPr>
          <w:t>Benavoli</w:t>
        </w:r>
        <w:proofErr w:type="spellEnd"/>
        <w:r>
          <w:rPr>
            <w:color w:val="1155CC"/>
            <w:sz w:val="18"/>
            <w:szCs w:val="18"/>
            <w:u w:val="single"/>
          </w:rPr>
          <w:t xml:space="preserve"> et al. 2017)</w:t>
        </w:r>
      </w:hyperlink>
      <w:r>
        <w:rPr>
          <w:sz w:val="18"/>
          <w:szCs w:val="18"/>
        </w:rPr>
        <w:t>.</w:t>
      </w:r>
    </w:p>
    <w:p w14:paraId="1CC0B953" w14:textId="77777777" w:rsidR="0022080A" w:rsidRDefault="0022080A" w:rsidP="0022080A">
      <w:pPr>
        <w:spacing w:after="1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>AUC, area under the receiver operating characteristic; CI, confidence interval; E-NET, elastic net; LR, logistic regression; LR-FP, logistic regression with fractional polynomials; NPV, negative predictive value; RF, random forest; XGB, extreme gradient boosting trees.</w:t>
      </w:r>
    </w:p>
    <w:p w14:paraId="0D57F34A" w14:textId="77777777" w:rsidR="0022080A" w:rsidRDefault="0022080A"/>
    <w:sectPr w:rsidR="002208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0A"/>
    <w:rsid w:val="0022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DA4EB"/>
  <w15:chartTrackingRefBased/>
  <w15:docId w15:val="{EFD208C4-4E5B-5342-A58B-FC281532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80A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40MT9z/hCb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nschaub, Patrick</dc:creator>
  <cp:keywords/>
  <dc:description/>
  <cp:lastModifiedBy>Rockenschaub, Patrick</cp:lastModifiedBy>
  <cp:revision>1</cp:revision>
  <dcterms:created xsi:type="dcterms:W3CDTF">2023-05-02T18:49:00Z</dcterms:created>
  <dcterms:modified xsi:type="dcterms:W3CDTF">2023-05-02T18:49:00Z</dcterms:modified>
</cp:coreProperties>
</file>